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112" w:rsidRPr="00D85122" w:rsidRDefault="00730D08" w:rsidP="00E2211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="00E22112" w:rsidRPr="00D85122">
        <w:rPr>
          <w:b/>
          <w:sz w:val="24"/>
          <w:szCs w:val="24"/>
        </w:rPr>
        <w:t xml:space="preserve"> Table 1: Sources searched for eligible trials</w:t>
      </w:r>
    </w:p>
    <w:tbl>
      <w:tblPr>
        <w:tblStyle w:val="TableGrid6"/>
        <w:tblW w:w="0" w:type="auto"/>
        <w:tblLayout w:type="fixed"/>
        <w:tblLook w:val="04A0"/>
      </w:tblPr>
      <w:tblGrid>
        <w:gridCol w:w="8330"/>
        <w:gridCol w:w="4606"/>
      </w:tblGrid>
      <w:tr w:rsidR="00E22112" w:rsidRPr="00D85122" w:rsidTr="00FA31E4">
        <w:trPr>
          <w:trHeight w:val="392"/>
        </w:trPr>
        <w:tc>
          <w:tcPr>
            <w:tcW w:w="8330" w:type="dxa"/>
            <w:tcBorders>
              <w:bottom w:val="single" w:sz="4" w:space="0" w:color="auto"/>
            </w:tcBorders>
          </w:tcPr>
          <w:p w:rsidR="00E22112" w:rsidRPr="00D85122" w:rsidRDefault="00E22112" w:rsidP="00FA31E4">
            <w:pPr>
              <w:rPr>
                <w:b/>
                <w:i/>
                <w:smallCaps/>
              </w:rPr>
            </w:pPr>
            <w:r w:rsidRPr="00D85122">
              <w:rPr>
                <w:b/>
                <w:i/>
                <w:smallCaps/>
              </w:rPr>
              <w:t>Sources searched</w:t>
            </w: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:rsidR="00E22112" w:rsidRPr="00D85122" w:rsidRDefault="00E22112" w:rsidP="00FA31E4">
            <w:pPr>
              <w:rPr>
                <w:b/>
                <w:smallCaps/>
              </w:rPr>
            </w:pPr>
            <w:r w:rsidRPr="00D85122">
              <w:rPr>
                <w:b/>
                <w:smallCaps/>
              </w:rPr>
              <w:t>Scope of search</w:t>
            </w:r>
          </w:p>
        </w:tc>
      </w:tr>
      <w:tr w:rsidR="00E22112" w:rsidRPr="00D85122" w:rsidTr="00FA31E4">
        <w:trPr>
          <w:trHeight w:val="472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  <w:i/>
              </w:rPr>
            </w:pPr>
            <w:r w:rsidRPr="00D85122">
              <w:rPr>
                <w:b/>
                <w:i/>
              </w:rPr>
              <w:t>Electronic databases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</w:rPr>
            </w:pP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MEDLINE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1966-2018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EMBASE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1982-2018</w:t>
            </w: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  <w:i/>
              </w:rPr>
            </w:pPr>
            <w:r w:rsidRPr="00D85122">
              <w:rPr>
                <w:b/>
                <w:i/>
              </w:rPr>
              <w:t>Trial registers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</w:rPr>
            </w:pP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Cochrane Central Register of Controlled Trials (CENTRAL)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All records</w:t>
            </w: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ClinicalTrials.gov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All records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  <w:i/>
              </w:rPr>
            </w:pPr>
            <w:r w:rsidRPr="00D85122">
              <w:rPr>
                <w:b/>
                <w:i/>
              </w:rPr>
              <w:t>Conference proceedings (searched electronically)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</w:rPr>
            </w:pP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American Society of Clinical Oncology (ASCO)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4-2018</w:t>
            </w: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</w:tcPr>
          <w:p w:rsidR="00E22112" w:rsidRPr="00D85122" w:rsidRDefault="00E22112" w:rsidP="00FA31E4">
            <w:r w:rsidRPr="00D85122">
              <w:t>American Society of Clinical Oncology Genitourinary Meeting (ASCO GU)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9-2018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 xml:space="preserve">European Society of Medical Oncology (ESMO) 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4-2017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 xml:space="preserve">European Cancer Conference Organization (ECCO) 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4-2017</w:t>
            </w: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</w:tcPr>
          <w:p w:rsidR="00E22112" w:rsidRPr="00D85122" w:rsidRDefault="00E22112" w:rsidP="00FA31E4">
            <w:r w:rsidRPr="00D85122">
              <w:t xml:space="preserve">American Urological Association (AUA) 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8-2018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</w:tcPr>
          <w:p w:rsidR="00E22112" w:rsidRPr="00D85122" w:rsidRDefault="00E22112" w:rsidP="00FA31E4">
            <w:r w:rsidRPr="00D85122">
              <w:t xml:space="preserve">European Association of Urology (EAU) 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2004-2018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  <w:tcBorders>
              <w:righ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</w:rPr>
            </w:pPr>
            <w:r w:rsidRPr="00D85122">
              <w:rPr>
                <w:b/>
                <w:i/>
              </w:rPr>
              <w:t>Conference proceedings (searched by hand)</w:t>
            </w:r>
          </w:p>
        </w:tc>
        <w:tc>
          <w:tcPr>
            <w:tcW w:w="4606" w:type="dxa"/>
            <w:tcBorders>
              <w:lef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</w:rPr>
            </w:pP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</w:tcPr>
          <w:p w:rsidR="00E22112" w:rsidRPr="00D85122" w:rsidRDefault="00E22112" w:rsidP="00FA31E4">
            <w:r w:rsidRPr="00D85122">
              <w:t xml:space="preserve">American Society of Clinical Oncology (ASCO) </w:t>
            </w:r>
          </w:p>
        </w:tc>
        <w:tc>
          <w:tcPr>
            <w:tcW w:w="4606" w:type="dxa"/>
          </w:tcPr>
          <w:p w:rsidR="00E22112" w:rsidRPr="00D85122" w:rsidRDefault="00E22112" w:rsidP="00FA31E4">
            <w:r w:rsidRPr="00D85122">
              <w:t>1990-2003</w:t>
            </w:r>
          </w:p>
        </w:tc>
      </w:tr>
      <w:tr w:rsidR="00E22112" w:rsidRPr="00D85122" w:rsidTr="00FA31E4">
        <w:trPr>
          <w:trHeight w:val="392"/>
        </w:trPr>
        <w:tc>
          <w:tcPr>
            <w:tcW w:w="833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  <w:i/>
              </w:rPr>
            </w:pPr>
            <w:r w:rsidRPr="00D85122">
              <w:rPr>
                <w:b/>
                <w:i/>
              </w:rPr>
              <w:t>Additional handsearching</w:t>
            </w:r>
          </w:p>
        </w:tc>
        <w:tc>
          <w:tcPr>
            <w:tcW w:w="460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22112" w:rsidRPr="00D85122" w:rsidRDefault="00E22112" w:rsidP="00FA31E4">
            <w:pPr>
              <w:rPr>
                <w:b/>
                <w:i/>
              </w:rPr>
            </w:pPr>
          </w:p>
        </w:tc>
      </w:tr>
      <w:tr w:rsidR="00E22112" w:rsidRPr="00D85122" w:rsidTr="00FA31E4">
        <w:trPr>
          <w:trHeight w:val="367"/>
        </w:trPr>
        <w:tc>
          <w:tcPr>
            <w:tcW w:w="8330" w:type="dxa"/>
            <w:tcBorders>
              <w:right w:val="nil"/>
            </w:tcBorders>
          </w:tcPr>
          <w:p w:rsidR="00E22112" w:rsidRPr="00D85122" w:rsidRDefault="00E22112" w:rsidP="00FA31E4">
            <w:r w:rsidRPr="00D85122">
              <w:t>Trial report  / review bibliographies</w:t>
            </w:r>
          </w:p>
        </w:tc>
        <w:tc>
          <w:tcPr>
            <w:tcW w:w="4606" w:type="dxa"/>
            <w:tcBorders>
              <w:left w:val="nil"/>
            </w:tcBorders>
          </w:tcPr>
          <w:p w:rsidR="00E22112" w:rsidRPr="00D85122" w:rsidRDefault="00E22112" w:rsidP="00FA31E4"/>
        </w:tc>
      </w:tr>
      <w:tr w:rsidR="00E22112" w:rsidRPr="00D85122" w:rsidTr="00FA31E4">
        <w:trPr>
          <w:trHeight w:val="418"/>
        </w:trPr>
        <w:tc>
          <w:tcPr>
            <w:tcW w:w="8330" w:type="dxa"/>
            <w:tcBorders>
              <w:right w:val="nil"/>
            </w:tcBorders>
          </w:tcPr>
          <w:p w:rsidR="00E22112" w:rsidRPr="00D85122" w:rsidRDefault="00E22112" w:rsidP="00FA31E4">
            <w:r w:rsidRPr="00D85122">
              <w:t>Direct contact with experts in the field</w:t>
            </w:r>
          </w:p>
        </w:tc>
        <w:tc>
          <w:tcPr>
            <w:tcW w:w="4606" w:type="dxa"/>
            <w:tcBorders>
              <w:left w:val="nil"/>
            </w:tcBorders>
          </w:tcPr>
          <w:p w:rsidR="00E22112" w:rsidRPr="00D85122" w:rsidRDefault="00E22112" w:rsidP="00FA31E4"/>
        </w:tc>
      </w:tr>
    </w:tbl>
    <w:p w:rsidR="00114AD5" w:rsidRDefault="00114AD5">
      <w:bookmarkStart w:id="0" w:name="_GoBack"/>
      <w:bookmarkEnd w:id="0"/>
    </w:p>
    <w:p w:rsidR="00114AD5" w:rsidRDefault="00114AD5">
      <w:r>
        <w:br w:type="page"/>
      </w:r>
    </w:p>
    <w:p w:rsidR="00C70C80" w:rsidRDefault="00C70C80"/>
    <w:p w:rsidR="002D37EE" w:rsidRDefault="007F402B" w:rsidP="002D37EE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="002D37EE">
        <w:rPr>
          <w:b/>
          <w:sz w:val="24"/>
          <w:szCs w:val="24"/>
        </w:rPr>
        <w:t xml:space="preserve"> Table 2</w:t>
      </w:r>
      <w:r w:rsidR="002D37EE" w:rsidRPr="00645763">
        <w:rPr>
          <w:b/>
          <w:sz w:val="24"/>
          <w:szCs w:val="24"/>
        </w:rPr>
        <w:t>: Assessment of risk of bias</w:t>
      </w:r>
      <w:hyperlink w:anchor="_ENREF_15" w:tooltip="Higgins, 2011 #2964" w:history="1">
        <w:r w:rsidR="002D37EE" w:rsidRPr="00C64926">
          <w:rPr>
            <w:sz w:val="24"/>
            <w:szCs w:val="24"/>
            <w:vertAlign w:val="superscript"/>
          </w:rPr>
          <w:t>10</w:t>
        </w:r>
      </w:hyperlink>
    </w:p>
    <w:p w:rsidR="002D37EE" w:rsidRPr="00645763" w:rsidRDefault="002D37EE" w:rsidP="002D37EE">
      <w:pPr>
        <w:rPr>
          <w:b/>
          <w:sz w:val="24"/>
          <w:szCs w:val="24"/>
        </w:rPr>
      </w:pPr>
    </w:p>
    <w:tbl>
      <w:tblPr>
        <w:tblStyle w:val="TableGrid5"/>
        <w:tblW w:w="12075" w:type="dxa"/>
        <w:tblInd w:w="-318" w:type="dxa"/>
        <w:tblLayout w:type="fixed"/>
        <w:tblLook w:val="04A0"/>
      </w:tblPr>
      <w:tblGrid>
        <w:gridCol w:w="1702"/>
        <w:gridCol w:w="2410"/>
        <w:gridCol w:w="2582"/>
        <w:gridCol w:w="2690"/>
        <w:gridCol w:w="2691"/>
      </w:tblGrid>
      <w:tr w:rsidR="002D37EE" w:rsidRPr="00D85122" w:rsidTr="003056C3">
        <w:tc>
          <w:tcPr>
            <w:tcW w:w="1702" w:type="dxa"/>
          </w:tcPr>
          <w:p w:rsidR="002D37EE" w:rsidRPr="00D85122" w:rsidRDefault="002D37EE" w:rsidP="003056C3">
            <w:pPr>
              <w:rPr>
                <w:b/>
              </w:rPr>
            </w:pPr>
            <w:r w:rsidRPr="00D85122">
              <w:rPr>
                <w:b/>
              </w:rPr>
              <w:t>Trial ID</w:t>
            </w:r>
          </w:p>
        </w:tc>
        <w:tc>
          <w:tcPr>
            <w:tcW w:w="2410" w:type="dxa"/>
          </w:tcPr>
          <w:p w:rsidR="002D37EE" w:rsidRPr="00D85122" w:rsidRDefault="002D37EE" w:rsidP="003056C3">
            <w:pPr>
              <w:rPr>
                <w:b/>
              </w:rPr>
            </w:pPr>
            <w:r w:rsidRPr="00D85122">
              <w:rPr>
                <w:b/>
              </w:rPr>
              <w:t>Adequate sequence generation</w:t>
            </w:r>
          </w:p>
        </w:tc>
        <w:tc>
          <w:tcPr>
            <w:tcW w:w="2582" w:type="dxa"/>
          </w:tcPr>
          <w:p w:rsidR="002D37EE" w:rsidRPr="00D85122" w:rsidRDefault="002D37EE" w:rsidP="003056C3">
            <w:pPr>
              <w:rPr>
                <w:b/>
              </w:rPr>
            </w:pPr>
            <w:r w:rsidRPr="00D85122">
              <w:rPr>
                <w:b/>
              </w:rPr>
              <w:t>Allocation concealment</w:t>
            </w:r>
          </w:p>
        </w:tc>
        <w:tc>
          <w:tcPr>
            <w:tcW w:w="2690" w:type="dxa"/>
          </w:tcPr>
          <w:p w:rsidR="002D37EE" w:rsidRPr="00D85122" w:rsidRDefault="002D37EE" w:rsidP="003056C3">
            <w:pPr>
              <w:rPr>
                <w:b/>
              </w:rPr>
            </w:pPr>
            <w:r w:rsidRPr="00D85122">
              <w:rPr>
                <w:b/>
              </w:rPr>
              <w:t>Incomplete outcome data addressed</w:t>
            </w:r>
          </w:p>
        </w:tc>
        <w:tc>
          <w:tcPr>
            <w:tcW w:w="2691" w:type="dxa"/>
          </w:tcPr>
          <w:p w:rsidR="002D37EE" w:rsidRPr="00D85122" w:rsidRDefault="002D37EE" w:rsidP="003056C3">
            <w:pPr>
              <w:rPr>
                <w:b/>
              </w:rPr>
            </w:pPr>
            <w:r w:rsidRPr="00D85122">
              <w:rPr>
                <w:b/>
              </w:rPr>
              <w:t>Free of selective reporting</w:t>
            </w:r>
          </w:p>
        </w:tc>
      </w:tr>
      <w:tr w:rsidR="002D37EE" w:rsidRPr="00645763" w:rsidTr="003056C3">
        <w:trPr>
          <w:trHeight w:val="1142"/>
        </w:trPr>
        <w:tc>
          <w:tcPr>
            <w:tcW w:w="1702" w:type="dxa"/>
          </w:tcPr>
          <w:p w:rsidR="002D37EE" w:rsidRPr="00645763" w:rsidRDefault="002D37EE" w:rsidP="003056C3">
            <w:r w:rsidRPr="00645763">
              <w:t>HORRAD</w:t>
            </w:r>
            <w:hyperlink w:anchor="_ENREF_17" w:tooltip="Boeve, 2018 #10161" w:history="1">
              <w:r w:rsidRPr="00C64926">
                <w:rPr>
                  <w:vertAlign w:val="superscript"/>
                </w:rPr>
                <w:t>12</w:t>
              </w:r>
            </w:hyperlink>
          </w:p>
        </w:tc>
        <w:tc>
          <w:tcPr>
            <w:tcW w:w="2410" w:type="dxa"/>
            <w:shd w:val="clear" w:color="auto" w:fill="auto"/>
          </w:tcPr>
          <w:p w:rsidR="002D37EE" w:rsidRPr="00645763" w:rsidRDefault="002D37EE" w:rsidP="003056C3">
            <w:r w:rsidRPr="00645763">
              <w:t>Patients assigned in a 1:1 ratio using a restricted block wise randomisation</w:t>
            </w:r>
          </w:p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/>
        </w:tc>
        <w:tc>
          <w:tcPr>
            <w:tcW w:w="2582" w:type="dxa"/>
            <w:shd w:val="clear" w:color="auto" w:fill="auto"/>
          </w:tcPr>
          <w:p w:rsidR="002D37EE" w:rsidRPr="00645763" w:rsidRDefault="002D37EE" w:rsidP="003056C3">
            <w:r w:rsidRPr="00645763">
              <w:t>Randomisation done centrally by an independent trial office</w:t>
            </w:r>
          </w:p>
          <w:p w:rsidR="002D37EE" w:rsidRPr="00645763" w:rsidRDefault="002D37EE" w:rsidP="003056C3"/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/>
        </w:tc>
        <w:tc>
          <w:tcPr>
            <w:tcW w:w="2690" w:type="dxa"/>
            <w:shd w:val="clear" w:color="auto" w:fill="auto"/>
          </w:tcPr>
          <w:p w:rsidR="002D37EE" w:rsidRPr="00645763" w:rsidRDefault="002D37EE" w:rsidP="003056C3">
            <w:r w:rsidRPr="00645763">
              <w:t>All randomised patients included in analyses</w:t>
            </w:r>
          </w:p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/>
        </w:tc>
        <w:tc>
          <w:tcPr>
            <w:tcW w:w="2691" w:type="dxa"/>
            <w:shd w:val="clear" w:color="auto" w:fill="auto"/>
          </w:tcPr>
          <w:p w:rsidR="002D37EE" w:rsidRPr="00645763" w:rsidRDefault="002D37EE" w:rsidP="003056C3">
            <w:r w:rsidRPr="00645763">
              <w:t>All outcomes of interest reported</w:t>
            </w:r>
          </w:p>
          <w:p w:rsidR="002D37EE" w:rsidRPr="00645763" w:rsidRDefault="002D37EE" w:rsidP="003056C3">
            <w:pPr>
              <w:rPr>
                <w:i/>
              </w:rPr>
            </w:pPr>
          </w:p>
          <w:p w:rsidR="002D37EE" w:rsidRPr="00645763" w:rsidRDefault="002D37EE" w:rsidP="003056C3">
            <w:pPr>
              <w:rPr>
                <w:i/>
              </w:rPr>
            </w:pPr>
          </w:p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>
            <w:pPr>
              <w:rPr>
                <w:i/>
              </w:rPr>
            </w:pPr>
          </w:p>
        </w:tc>
      </w:tr>
      <w:tr w:rsidR="002D37EE" w:rsidRPr="00645763" w:rsidTr="003056C3">
        <w:tc>
          <w:tcPr>
            <w:tcW w:w="1702" w:type="dxa"/>
          </w:tcPr>
          <w:p w:rsidR="002D37EE" w:rsidRPr="00645763" w:rsidRDefault="002D37EE" w:rsidP="003056C3">
            <w:r w:rsidRPr="00645763">
              <w:t>STAMPEDE</w:t>
            </w:r>
            <w:hyperlink w:anchor="_ENREF_16" w:tooltip="Parker, In Press #10164" w:history="1">
              <w:r w:rsidRPr="00C64926">
                <w:rPr>
                  <w:vertAlign w:val="superscript"/>
                </w:rPr>
                <w:t>11</w:t>
              </w:r>
            </w:hyperlink>
          </w:p>
        </w:tc>
        <w:tc>
          <w:tcPr>
            <w:tcW w:w="2410" w:type="dxa"/>
          </w:tcPr>
          <w:p w:rsidR="002D37EE" w:rsidRPr="00645763" w:rsidRDefault="002D37EE" w:rsidP="003056C3">
            <w:r w:rsidRPr="00645763">
              <w:t>A minimisation method with a random element  of 80% was used to stratify for a number of clinically important factors</w:t>
            </w:r>
          </w:p>
          <w:p w:rsidR="002D37EE" w:rsidRPr="00D741DB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D03FA9" w:rsidRDefault="002D37EE" w:rsidP="003056C3"/>
        </w:tc>
        <w:tc>
          <w:tcPr>
            <w:tcW w:w="2582" w:type="dxa"/>
          </w:tcPr>
          <w:p w:rsidR="002D37EE" w:rsidRPr="00F71027" w:rsidRDefault="002D37EE" w:rsidP="003056C3">
            <w:r w:rsidRPr="00D03FA9">
              <w:t>Central telephone randomisation</w:t>
            </w:r>
            <w:r>
              <w:t xml:space="preserve"> using a computer programme</w:t>
            </w:r>
          </w:p>
          <w:p w:rsidR="002D37EE" w:rsidRPr="0023395F" w:rsidRDefault="002D37EE" w:rsidP="003056C3"/>
          <w:p w:rsidR="002D37EE" w:rsidRPr="0023395F" w:rsidRDefault="002D37EE" w:rsidP="003056C3"/>
          <w:p w:rsidR="002D37EE" w:rsidRPr="00645763" w:rsidRDefault="002D37EE" w:rsidP="003056C3"/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/>
        </w:tc>
        <w:tc>
          <w:tcPr>
            <w:tcW w:w="2690" w:type="dxa"/>
          </w:tcPr>
          <w:p w:rsidR="002D37EE" w:rsidRPr="00645763" w:rsidRDefault="002D37EE" w:rsidP="003056C3">
            <w:r w:rsidRPr="00645763">
              <w:t>All randomised patients included in analyses</w:t>
            </w:r>
          </w:p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>
            <w:pPr>
              <w:rPr>
                <w:b/>
              </w:rPr>
            </w:pPr>
            <w:r w:rsidRPr="00645763">
              <w:rPr>
                <w:b/>
              </w:rPr>
              <w:t>Low risk</w:t>
            </w:r>
          </w:p>
          <w:p w:rsidR="002D37EE" w:rsidRPr="00645763" w:rsidRDefault="002D37EE" w:rsidP="003056C3"/>
        </w:tc>
        <w:tc>
          <w:tcPr>
            <w:tcW w:w="2691" w:type="dxa"/>
          </w:tcPr>
          <w:p w:rsidR="002D37EE" w:rsidRPr="00645763" w:rsidRDefault="002D37EE" w:rsidP="003056C3">
            <w:r w:rsidRPr="00645763">
              <w:t>All outcomes of interest reported</w:t>
            </w:r>
          </w:p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/>
          <w:p w:rsidR="002D37EE" w:rsidRPr="00645763" w:rsidRDefault="002D37EE" w:rsidP="003056C3">
            <w:pPr>
              <w:rPr>
                <w:i/>
              </w:rPr>
            </w:pPr>
            <w:r w:rsidRPr="00645763">
              <w:rPr>
                <w:b/>
              </w:rPr>
              <w:t>Low risk</w:t>
            </w:r>
          </w:p>
        </w:tc>
      </w:tr>
    </w:tbl>
    <w:p w:rsidR="002D37EE" w:rsidRPr="00EA6DCD" w:rsidRDefault="002D37EE" w:rsidP="002D37EE">
      <w:pPr>
        <w:rPr>
          <w:rFonts w:ascii="Verdana" w:hAnsi="Verdana"/>
          <w:color w:val="FF0000"/>
          <w:sz w:val="20"/>
          <w:szCs w:val="20"/>
        </w:rPr>
      </w:pPr>
    </w:p>
    <w:p w:rsidR="002D37EE" w:rsidRDefault="002D37EE" w:rsidP="002D37EE"/>
    <w:p w:rsidR="00114AD5" w:rsidRDefault="00114AD5"/>
    <w:sectPr w:rsidR="00114AD5" w:rsidSect="00E221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22112"/>
    <w:rsid w:val="000E1B32"/>
    <w:rsid w:val="00114AD5"/>
    <w:rsid w:val="002D37EE"/>
    <w:rsid w:val="00730D08"/>
    <w:rsid w:val="007F402B"/>
    <w:rsid w:val="0095146F"/>
    <w:rsid w:val="00C70C80"/>
    <w:rsid w:val="00E221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22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221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D37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22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2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rdett</dc:creator>
  <cp:lastModifiedBy>LH</cp:lastModifiedBy>
  <cp:revision>6</cp:revision>
  <dcterms:created xsi:type="dcterms:W3CDTF">2019-01-31T07:54:00Z</dcterms:created>
  <dcterms:modified xsi:type="dcterms:W3CDTF">2019-01-31T07:54:00Z</dcterms:modified>
</cp:coreProperties>
</file>